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C7CBF" w14:textId="77777777" w:rsidR="001330D2" w:rsidRPr="003B394A" w:rsidRDefault="001330D2" w:rsidP="001330D2">
      <w:pPr>
        <w:spacing w:after="12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3B394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 1. </w:t>
      </w:r>
      <w:r w:rsidRPr="003B394A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STROBE-nut: An extension of the STROBE statement for nutritional epidemiology</w:t>
      </w:r>
      <w:r w:rsidRPr="003B394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4BEA9855" w14:textId="77777777" w:rsidR="001330D2" w:rsidRPr="003B394A" w:rsidRDefault="001330D2" w:rsidP="001330D2">
      <w:pPr>
        <w:shd w:val="clear" w:color="auto" w:fill="FFFFFF"/>
        <w:spacing w:after="120" w:line="240" w:lineRule="auto"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3B394A">
        <w:rPr>
          <w:rFonts w:ascii="Times New Roman" w:hAnsi="Times New Roman"/>
          <w:color w:val="000000" w:themeColor="text1"/>
          <w:sz w:val="24"/>
          <w:szCs w:val="24"/>
        </w:rPr>
        <w:t xml:space="preserve">Lachat C et al. (2016) </w:t>
      </w:r>
      <w:r w:rsidRPr="003B394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Trengthening the Reporting of OBservational studies in Epidemiology – Nutritional Epidemiology (STROBE-nut): an extension of the STROBE statement. Plos Medicine 13(6) </w:t>
      </w:r>
      <w:r w:rsidR="00D13D6A" w:rsidRPr="003B394A">
        <w:rPr>
          <w:rFonts w:ascii="Times New Roman" w:hAnsi="Times New Roman"/>
          <w:sz w:val="24"/>
          <w:szCs w:val="24"/>
        </w:rPr>
        <w:fldChar w:fldCharType="begin"/>
      </w:r>
      <w:r w:rsidR="00D13D6A" w:rsidRPr="003B394A">
        <w:rPr>
          <w:rFonts w:ascii="Times New Roman" w:hAnsi="Times New Roman"/>
          <w:sz w:val="24"/>
          <w:szCs w:val="24"/>
        </w:rPr>
        <w:instrText>HYPERLINK "http://dx.doi.org/10.1371/journal.pmed.1002036"</w:instrText>
      </w:r>
      <w:r w:rsidR="00D13D6A" w:rsidRPr="003B394A">
        <w:rPr>
          <w:rFonts w:ascii="Times New Roman" w:hAnsi="Times New Roman"/>
          <w:sz w:val="24"/>
          <w:szCs w:val="24"/>
        </w:rPr>
        <w:fldChar w:fldCharType="separate"/>
      </w:r>
      <w:r w:rsidRPr="003B394A">
        <w:rPr>
          <w:rFonts w:ascii="Times New Roman" w:eastAsia="Times New Roman" w:hAnsi="Times New Roman"/>
          <w:color w:val="000000" w:themeColor="text1"/>
          <w:sz w:val="24"/>
          <w:szCs w:val="24"/>
        </w:rPr>
        <w:t>http://dx.doi.org/10.1371/journal.pmed.1002036</w:t>
      </w:r>
      <w:r w:rsidR="00D13D6A" w:rsidRPr="003B394A">
        <w:rPr>
          <w:rFonts w:ascii="Times New Roman" w:hAnsi="Times New Roman"/>
          <w:sz w:val="24"/>
          <w:szCs w:val="24"/>
        </w:rPr>
        <w:fldChar w:fldCharType="end"/>
      </w:r>
      <w:r w:rsidRPr="003B394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hyperlink r:id="rId10" w:history="1">
        <w:r w:rsidRPr="003B394A">
          <w:rPr>
            <w:rStyle w:val="Hyperlink"/>
            <w:rFonts w:ascii="Times New Roman" w:eastAsia="Times New Roman" w:hAnsi="Times New Roman"/>
            <w:sz w:val="24"/>
            <w:szCs w:val="24"/>
          </w:rPr>
          <w:t>pdf</w:t>
        </w:r>
      </w:hyperlink>
      <w:r w:rsidRPr="003B394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or </w:t>
      </w:r>
      <w:r w:rsidR="00CF785A" w:rsidRPr="003B394A">
        <w:rPr>
          <w:rFonts w:ascii="Times New Roman" w:hAnsi="Times New Roman"/>
          <w:sz w:val="24"/>
          <w:szCs w:val="24"/>
        </w:rPr>
        <w:fldChar w:fldCharType="begin"/>
      </w:r>
      <w:r w:rsidR="00CF785A" w:rsidRPr="003B394A">
        <w:rPr>
          <w:rFonts w:ascii="Times New Roman" w:hAnsi="Times New Roman"/>
          <w:sz w:val="24"/>
          <w:szCs w:val="24"/>
        </w:rPr>
        <w:instrText xml:space="preserve"> HYPERLINK "http://journals.plos.org/plosmedicine/article?id=10.1371/journal.pmed.1002036" </w:instrText>
      </w:r>
      <w:r w:rsidR="00CF785A" w:rsidRPr="003B394A">
        <w:rPr>
          <w:rFonts w:ascii="Times New Roman" w:hAnsi="Times New Roman"/>
          <w:sz w:val="24"/>
          <w:szCs w:val="24"/>
        </w:rPr>
        <w:fldChar w:fldCharType="separate"/>
      </w:r>
      <w:r w:rsidRPr="003B394A">
        <w:rPr>
          <w:rStyle w:val="Hyperlink"/>
          <w:rFonts w:ascii="Times New Roman" w:eastAsia="Times New Roman" w:hAnsi="Times New Roman"/>
          <w:sz w:val="24"/>
          <w:szCs w:val="24"/>
        </w:rPr>
        <w:t>online</w:t>
      </w:r>
      <w:r w:rsidR="00CF785A" w:rsidRPr="003B394A">
        <w:rPr>
          <w:rStyle w:val="Hyperlink"/>
          <w:rFonts w:ascii="Times New Roman" w:eastAsia="Times New Roman" w:hAnsi="Times New Roman"/>
          <w:sz w:val="24"/>
          <w:szCs w:val="24"/>
        </w:rPr>
        <w:fldChar w:fldCharType="end"/>
      </w:r>
      <w:r w:rsidRPr="003B394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version.</w:t>
      </w:r>
    </w:p>
    <w:p w14:paraId="01E2D2C5" w14:textId="77777777" w:rsidR="001330D2" w:rsidRPr="003B394A" w:rsidRDefault="001330D2" w:rsidP="001330D2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54"/>
        <w:gridCol w:w="1095"/>
        <w:gridCol w:w="4524"/>
        <w:gridCol w:w="4396"/>
        <w:gridCol w:w="1591"/>
      </w:tblGrid>
      <w:tr w:rsidR="00436119" w:rsidRPr="003B394A" w14:paraId="136B6ECF" w14:textId="77777777" w:rsidTr="008F085D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5BC738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4" w:space="0" w:color="auto"/>
            </w:tcBorders>
          </w:tcPr>
          <w:p w14:paraId="59A9097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tem nr</w:t>
            </w:r>
          </w:p>
        </w:tc>
        <w:tc>
          <w:tcPr>
            <w:tcW w:w="452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4DC0725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80B012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9378EBA" w14:textId="77777777" w:rsidR="005473B6" w:rsidRPr="003B394A" w:rsidRDefault="004C08C0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ported on p</w:t>
            </w:r>
            <w:r w:rsidR="005473B6"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#</w:t>
            </w:r>
          </w:p>
        </w:tc>
      </w:tr>
      <w:tr w:rsidR="00436119" w:rsidRPr="003B394A" w14:paraId="6DF96E6B" w14:textId="77777777" w:rsidTr="008F085D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B86AAA2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itle and </w:t>
            </w:r>
          </w:p>
          <w:p w14:paraId="184CBB8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bstract</w:t>
            </w:r>
          </w:p>
          <w:p w14:paraId="52C2159C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2" w:space="0" w:color="000000"/>
            </w:tcBorders>
          </w:tcPr>
          <w:p w14:paraId="7AC3E207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2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7C31703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) Indicate the study’s design with a commonly used term in the title or the abstract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22569A4B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b) Provide in the abstract an informative and balanced summary of what was done and what was foun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F69FEAB" w14:textId="77777777" w:rsidR="005473B6" w:rsidRPr="003B394A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nut-1 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ate the dietary/nutritional assessment method(s) used in the title, abstract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or keywords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05BD4A4" w14:textId="1D8F8FFF" w:rsidR="005473B6" w:rsidRPr="003B394A" w:rsidRDefault="00515C72" w:rsidP="008F085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-2</w:t>
            </w:r>
          </w:p>
        </w:tc>
      </w:tr>
      <w:tr w:rsidR="00436119" w:rsidRPr="003B394A" w14:paraId="17F0B442" w14:textId="77777777" w:rsidTr="008F085D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50DECB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 w14:paraId="523F0D68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7F24252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3E7211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4ECB536" w14:textId="77777777" w:rsidR="005473B6" w:rsidRPr="003B394A" w:rsidRDefault="005473B6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6119" w:rsidRPr="003B394A" w14:paraId="100E8962" w14:textId="77777777" w:rsidTr="008F085D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8400113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 xml:space="preserve">Background </w:t>
            </w: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 xml:space="preserve">rationale </w:t>
            </w:r>
          </w:p>
        </w:tc>
        <w:tc>
          <w:tcPr>
            <w:tcW w:w="1095" w:type="dxa"/>
            <w:tcBorders>
              <w:top w:val="single" w:sz="2" w:space="0" w:color="000000"/>
            </w:tcBorders>
          </w:tcPr>
          <w:p w14:paraId="1A75F91E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AE2A4C1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xplain the scientific background and rationale for the investigation being reporte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3D74413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45B5D14" w14:textId="6885E6D6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-5</w:t>
            </w:r>
          </w:p>
        </w:tc>
      </w:tr>
      <w:tr w:rsidR="00436119" w:rsidRPr="003B394A" w14:paraId="343E19EA" w14:textId="77777777" w:rsidTr="008F085D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8B92229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Objectives</w:t>
            </w:r>
          </w:p>
        </w:tc>
        <w:tc>
          <w:tcPr>
            <w:tcW w:w="1095" w:type="dxa"/>
            <w:tcBorders>
              <w:bottom w:val="single" w:sz="2" w:space="0" w:color="000000"/>
            </w:tcBorders>
          </w:tcPr>
          <w:p w14:paraId="1160432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52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4FD1B3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te specific objectives, including any pre-specified hypothese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D09E3F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F7B9CE0" w14:textId="2D5CC2BF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436119" w:rsidRPr="003B394A" w14:paraId="6B3E022D" w14:textId="77777777" w:rsidTr="008F085D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D74E5FF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1095" w:type="dxa"/>
            <w:tcBorders>
              <w:top w:val="single" w:sz="2" w:space="0" w:color="000000"/>
            </w:tcBorders>
          </w:tcPr>
          <w:p w14:paraId="18A84620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2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A96EEF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B5AACE2" w14:textId="77777777" w:rsidR="005473B6" w:rsidRPr="003B394A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0A73F8E" w14:textId="77777777" w:rsidR="005473B6" w:rsidRPr="003B394A" w:rsidRDefault="005473B6" w:rsidP="008F085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6119" w:rsidRPr="003B394A" w14:paraId="44AC8242" w14:textId="77777777" w:rsidTr="008F085D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4E65F26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 xml:space="preserve">Study design </w:t>
            </w:r>
          </w:p>
        </w:tc>
        <w:tc>
          <w:tcPr>
            <w:tcW w:w="1095" w:type="dxa"/>
            <w:tcBorders>
              <w:top w:val="single" w:sz="2" w:space="0" w:color="000000"/>
            </w:tcBorders>
          </w:tcPr>
          <w:p w14:paraId="54DD16BC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2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0BE13A5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esent key elements of study design early in the paper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704899D" w14:textId="77777777" w:rsidR="005473B6" w:rsidRPr="003B394A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42042B8" w14:textId="3CC22F38" w:rsidR="005473B6" w:rsidRPr="003B394A" w:rsidRDefault="00515C72" w:rsidP="008F085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-6</w:t>
            </w:r>
          </w:p>
        </w:tc>
      </w:tr>
      <w:tr w:rsidR="00436119" w:rsidRPr="003B394A" w14:paraId="2ED9580C" w14:textId="77777777" w:rsidTr="008F085D">
        <w:tc>
          <w:tcPr>
            <w:tcW w:w="0" w:type="auto"/>
            <w:shd w:val="clear" w:color="auto" w:fill="auto"/>
          </w:tcPr>
          <w:p w14:paraId="290DE9A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ab/>
              <w:t>Settings</w:t>
            </w:r>
          </w:p>
        </w:tc>
        <w:tc>
          <w:tcPr>
            <w:tcW w:w="1095" w:type="dxa"/>
          </w:tcPr>
          <w:p w14:paraId="15C9970B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B43FA2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FA245C" w14:textId="77777777" w:rsidR="005473B6" w:rsidRPr="003B394A" w:rsidRDefault="005473B6" w:rsidP="001D5035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5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cribe any characteristics of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he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udy settings that might affect the dietary intake or nutritional status of the participants, if applicable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3B39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51B6A9" w14:textId="3A860463" w:rsidR="005473B6" w:rsidRPr="003B394A" w:rsidRDefault="00515C72" w:rsidP="008F085D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-9</w:t>
            </w:r>
          </w:p>
        </w:tc>
      </w:tr>
      <w:tr w:rsidR="00436119" w:rsidRPr="003B394A" w14:paraId="78BF856D" w14:textId="77777777" w:rsidTr="008F085D">
        <w:tc>
          <w:tcPr>
            <w:tcW w:w="0" w:type="auto"/>
            <w:shd w:val="clear" w:color="auto" w:fill="auto"/>
          </w:tcPr>
          <w:p w14:paraId="6313985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Participants</w:t>
            </w:r>
          </w:p>
        </w:tc>
        <w:tc>
          <w:tcPr>
            <w:tcW w:w="1095" w:type="dxa"/>
          </w:tcPr>
          <w:p w14:paraId="01C8A64A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A02673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FEFBAC8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0ADD738D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ross-sectional study—Give the eligibility criteria, and the sources and methods of selection of participant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6CA697CD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b) Cohort study—For matched studies, give matching criteria and number of exposed and unexpose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4E1A7A6C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Case-control study—For matched studies, give matching criteria and the number of controls per case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D77140" w14:textId="77777777" w:rsidR="005473B6" w:rsidRPr="003B394A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nut-6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20934C" w14:textId="2319A4BC" w:rsidR="005473B6" w:rsidRPr="003B394A" w:rsidRDefault="00515C72" w:rsidP="008F085D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-6</w:t>
            </w:r>
          </w:p>
        </w:tc>
      </w:tr>
      <w:tr w:rsidR="00436119" w:rsidRPr="003B394A" w14:paraId="268E81AD" w14:textId="77777777" w:rsidTr="008F085D">
        <w:tc>
          <w:tcPr>
            <w:tcW w:w="0" w:type="auto"/>
            <w:shd w:val="clear" w:color="auto" w:fill="auto"/>
          </w:tcPr>
          <w:p w14:paraId="666E96F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Variables</w:t>
            </w:r>
          </w:p>
        </w:tc>
        <w:tc>
          <w:tcPr>
            <w:tcW w:w="1095" w:type="dxa"/>
          </w:tcPr>
          <w:p w14:paraId="3BA3536F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C495E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B78AD2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nut-7.1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learly define foods, food groups, nutrient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or other food component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4755743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7.2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When 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using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etary patterns or indices, describe the methods to obtain them and their nutritional propertie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57C788" w14:textId="2D9A911E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-12</w:t>
            </w:r>
          </w:p>
        </w:tc>
      </w:tr>
      <w:tr w:rsidR="00436119" w:rsidRPr="003B394A" w14:paraId="06691FC8" w14:textId="77777777" w:rsidTr="008F085D">
        <w:tc>
          <w:tcPr>
            <w:tcW w:w="0" w:type="auto"/>
            <w:shd w:val="clear" w:color="auto" w:fill="auto"/>
          </w:tcPr>
          <w:p w14:paraId="44119873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 xml:space="preserve">Data sources - </w:t>
            </w: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measurements</w:t>
            </w:r>
          </w:p>
          <w:p w14:paraId="72123C0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5" w:type="dxa"/>
          </w:tcPr>
          <w:p w14:paraId="4094F676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BFEFB3" w14:textId="77777777" w:rsidR="005473B6" w:rsidRPr="003B394A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.Describe</w:t>
            </w:r>
            <w:proofErr w:type="gramEnd"/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omparability of assessment methods if there is more than one group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75B6FE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8.1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escribe the dietary assessment method(s)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.g.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ortion size estimation, number of days and items recorded, how it was developed and administered, and how quality was assured. </w:t>
            </w:r>
            <w:r w:rsidRPr="003B394A">
              <w:rPr>
                <w:rFonts w:ascii="Times New Roman" w:hAnsi="Times New Roman"/>
                <w:sz w:val="24"/>
                <w:szCs w:val="24"/>
                <w:lang w:val="en-US"/>
              </w:rPr>
              <w:t>Report if and how supplement intake was assessed.</w:t>
            </w:r>
          </w:p>
          <w:p w14:paraId="49E0F4DE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8.2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cribe the use of conversion factors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f applicable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61EBD7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8.3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Describe the nutrient requirements, recommendations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or dietary guidelines and the evaluation approach used</w:t>
            </w:r>
            <w:r w:rsidRPr="003B394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o 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compare intake with the dietary reference values, if applicable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74576FBE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8.4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When using nutritional biomarkers, additionally use the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TROBE Extension for Molecular Epidemiology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D52612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OBE-ME</w:t>
            </w:r>
            <w:r w:rsidR="00D52612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. Report the type of biomarkers used and 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heir 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sefulness as dietary exposure markers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966D35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8.5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Describe the assessment of nondietary data (e.g.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8C6B29B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8.6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BEC3C4" w14:textId="04F32E4B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6-11</w:t>
            </w:r>
            <w:r w:rsidR="00771EE6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EC5D5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pplement 1-2</w:t>
            </w:r>
          </w:p>
        </w:tc>
      </w:tr>
      <w:tr w:rsidR="00436119" w:rsidRPr="003B394A" w14:paraId="39DE09A1" w14:textId="77777777" w:rsidTr="008F085D">
        <w:tc>
          <w:tcPr>
            <w:tcW w:w="0" w:type="auto"/>
            <w:shd w:val="clear" w:color="auto" w:fill="auto"/>
          </w:tcPr>
          <w:p w14:paraId="09F4EC83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Bias</w:t>
            </w:r>
          </w:p>
        </w:tc>
        <w:tc>
          <w:tcPr>
            <w:tcW w:w="1095" w:type="dxa"/>
          </w:tcPr>
          <w:p w14:paraId="1422218E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6DEE6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cribe any efforts to address potential sources of bia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05F802B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9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Report how bias in dietary or nutritional assessment was addresse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.g.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misreporting, changes in habits as a result of being measured,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or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C4C59F" w14:textId="739BF285" w:rsidR="005473B6" w:rsidRPr="003B394A" w:rsidRDefault="008959BC" w:rsidP="008959BC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2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2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36119" w:rsidRPr="003B394A" w14:paraId="39179816" w14:textId="77777777" w:rsidTr="008F085D">
        <w:trPr>
          <w:trHeight w:val="285"/>
        </w:trPr>
        <w:tc>
          <w:tcPr>
            <w:tcW w:w="0" w:type="auto"/>
            <w:shd w:val="clear" w:color="auto" w:fill="auto"/>
          </w:tcPr>
          <w:p w14:paraId="1624270E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ab/>
              <w:t>Study Size</w:t>
            </w:r>
          </w:p>
        </w:tc>
        <w:tc>
          <w:tcPr>
            <w:tcW w:w="1095" w:type="dxa"/>
          </w:tcPr>
          <w:p w14:paraId="03FAF51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D994540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xplain how the study size was arrived at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02968C" w14:textId="77777777" w:rsidR="005473B6" w:rsidRPr="003B394A" w:rsidRDefault="005473B6" w:rsidP="001D5035">
            <w:pPr>
              <w:pStyle w:val="CommentText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A563AB8" w14:textId="72AD94E0" w:rsidR="005473B6" w:rsidRPr="003B394A" w:rsidRDefault="00515C72" w:rsidP="008F085D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="00950B6C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436119" w:rsidRPr="003B394A" w14:paraId="05B87597" w14:textId="77777777" w:rsidTr="008F085D">
        <w:tc>
          <w:tcPr>
            <w:tcW w:w="0" w:type="auto"/>
            <w:shd w:val="clear" w:color="auto" w:fill="auto"/>
          </w:tcPr>
          <w:p w14:paraId="5932456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 xml:space="preserve">Quantitative </w:t>
            </w: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variables</w:t>
            </w:r>
          </w:p>
        </w:tc>
        <w:tc>
          <w:tcPr>
            <w:tcW w:w="1095" w:type="dxa"/>
          </w:tcPr>
          <w:p w14:paraId="789D7035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AE6A1C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xplain how quantitative variables were handled in the analyses. If applicable, describe which groupings were chosen and why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D856B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11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xplain categorization of dietary/nutritional data (e.g.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use of N-tiles and handling of </w:t>
            </w:r>
            <w:proofErr w:type="spellStart"/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consumers</w:t>
            </w:r>
            <w:proofErr w:type="spellEnd"/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 and the choice of reference category, if applicable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843A2B" w14:textId="3379A64E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="00642DBF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36119" w:rsidRPr="003B394A" w14:paraId="4DC2E0AE" w14:textId="77777777" w:rsidTr="008F085D">
        <w:tc>
          <w:tcPr>
            <w:tcW w:w="0" w:type="auto"/>
            <w:shd w:val="clear" w:color="auto" w:fill="auto"/>
          </w:tcPr>
          <w:p w14:paraId="1083DFE6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 xml:space="preserve">Statistical </w:t>
            </w:r>
          </w:p>
          <w:p w14:paraId="2E313D5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Methods</w:t>
            </w:r>
          </w:p>
        </w:tc>
        <w:tc>
          <w:tcPr>
            <w:tcW w:w="1095" w:type="dxa"/>
          </w:tcPr>
          <w:p w14:paraId="320A2032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52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4981FADA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) Describe all statistical methods, including those used to control for confounding</w:t>
            </w:r>
          </w:p>
          <w:p w14:paraId="1A814B20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b) Describe any methods used to examine subgroups and interaction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6D2BBA80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c) Explain how missing data were addresse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419EC353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d) Cohort study—If applicable, explain how loss to follow-up was addresse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02B826B1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se-control study—If applicable, explain how matching of cases and controls was addresse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6DB0F81D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ross-sectional study—If applicable, describe analytical methods taking account of sampling strategy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392B69FF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(e) Describe any sensitivity analyse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8E36F9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nut-12.1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Describe any statistical method used to combine dietary or nutritional data, if applicable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7DFD86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12.2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Describe and justify the method for energy adjustments, intake modeling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nd use of weighting factors, if applicable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417DE17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12.3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Report any adjustments for measurement error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.e</w:t>
            </w:r>
            <w:proofErr w:type="spellEnd"/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proofErr w:type="gramEnd"/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from a validity or calibration study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3FDB0B" w14:textId="4F713677" w:rsidR="00642DBF" w:rsidRPr="003B394A" w:rsidRDefault="00515C72" w:rsidP="00642DBF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="00EC5D52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642DBF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F0578E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  <w:r w:rsidR="00642DBF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plement 1</w:t>
            </w:r>
            <w:r w:rsidR="00510FDA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</w:tr>
      <w:tr w:rsidR="00436119" w:rsidRPr="003B394A" w14:paraId="532CFC26" w14:textId="77777777" w:rsidTr="008F085D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832491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1095" w:type="dxa"/>
            <w:tcBorders>
              <w:top w:val="single" w:sz="2" w:space="0" w:color="000000"/>
            </w:tcBorders>
          </w:tcPr>
          <w:p w14:paraId="4C2A6440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2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154B8E1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A454A1B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F38DAC1" w14:textId="77777777" w:rsidR="005473B6" w:rsidRPr="003B394A" w:rsidRDefault="005473B6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6119" w:rsidRPr="003B394A" w14:paraId="795B865A" w14:textId="77777777" w:rsidTr="008F085D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FD2161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Participants</w:t>
            </w:r>
          </w:p>
        </w:tc>
        <w:tc>
          <w:tcPr>
            <w:tcW w:w="1095" w:type="dxa"/>
            <w:tcBorders>
              <w:top w:val="single" w:sz="2" w:space="0" w:color="000000"/>
            </w:tcBorders>
          </w:tcPr>
          <w:p w14:paraId="39A58954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52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E923ECC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6B7FE56F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b) Give reasons for non-participation at each stage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2491BE8C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c) Consider use of a flow diagram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47D80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13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Report the 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umber of individuals excluded based on missing, incomplete or implausible dietary/nutritional data</w:t>
            </w:r>
            <w:r w:rsidR="001D503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D365B5C" w14:textId="7226510F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436119" w:rsidRPr="003B394A" w14:paraId="70C36E7F" w14:textId="77777777" w:rsidTr="008F085D">
        <w:tc>
          <w:tcPr>
            <w:tcW w:w="0" w:type="auto"/>
            <w:shd w:val="clear" w:color="auto" w:fill="auto"/>
          </w:tcPr>
          <w:p w14:paraId="473E11CC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Descriptive data</w:t>
            </w:r>
          </w:p>
        </w:tc>
        <w:tc>
          <w:tcPr>
            <w:tcW w:w="1095" w:type="dxa"/>
          </w:tcPr>
          <w:p w14:paraId="333D968D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C57816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1E9CCE2B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b) Indicate the number of participants with missing data for each variable of interest</w:t>
            </w:r>
          </w:p>
          <w:p w14:paraId="009E09D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ED064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14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Give the distribution of </w:t>
            </w:r>
            <w:r w:rsidRPr="003B394A">
              <w:rPr>
                <w:rFonts w:ascii="Times New Roman" w:hAnsi="Times New Roman"/>
                <w:iCs/>
                <w:color w:val="000000"/>
                <w:sz w:val="24"/>
                <w:szCs w:val="24"/>
                <w:lang w:val="en-US"/>
              </w:rPr>
              <w:t xml:space="preserve">participant characteristics across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e exposure variables if applicable. Specify if food consumption of total population or consumers only were used to obtain results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16A4F7" w14:textId="1271C38C" w:rsidR="005473B6" w:rsidRPr="003B394A" w:rsidRDefault="00332BA6" w:rsidP="00E83395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E8339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E8339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  <w:r w:rsidR="00C64B0E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  <w:r w:rsidR="00436119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C64B0E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upplement </w:t>
            </w:r>
            <w:r w:rsidR="00E8339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C64B0E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 7</w:t>
            </w:r>
          </w:p>
        </w:tc>
      </w:tr>
      <w:tr w:rsidR="00436119" w:rsidRPr="003B394A" w14:paraId="7EC1338E" w14:textId="77777777" w:rsidTr="008F085D">
        <w:tc>
          <w:tcPr>
            <w:tcW w:w="0" w:type="auto"/>
            <w:shd w:val="clear" w:color="auto" w:fill="auto"/>
          </w:tcPr>
          <w:p w14:paraId="1472E50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ab/>
              <w:t>Outcome data</w:t>
            </w:r>
          </w:p>
        </w:tc>
        <w:tc>
          <w:tcPr>
            <w:tcW w:w="1095" w:type="dxa"/>
          </w:tcPr>
          <w:p w14:paraId="16C88D11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6D88B03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hort study—Report numbers of outcome events or summary measures over time</w:t>
            </w:r>
            <w:r w:rsidR="001D503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C59B0A7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se-control study—Report numbers in each exposure category, or summary measures of exposure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77DAEA3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ross-sectional study—Report numbers of outcome events or summary measures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57D08B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E81D84" w14:textId="23191694" w:rsidR="005473B6" w:rsidRPr="003B394A" w:rsidRDefault="009478FF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436119" w:rsidRPr="003B394A" w14:paraId="1455E259" w14:textId="77777777" w:rsidTr="008F085D">
        <w:tc>
          <w:tcPr>
            <w:tcW w:w="0" w:type="auto"/>
            <w:shd w:val="clear" w:color="auto" w:fill="auto"/>
          </w:tcPr>
          <w:p w14:paraId="54E3D049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Main results</w:t>
            </w:r>
          </w:p>
        </w:tc>
        <w:tc>
          <w:tcPr>
            <w:tcW w:w="1095" w:type="dxa"/>
          </w:tcPr>
          <w:p w14:paraId="42BA6A8B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96312A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) Give unadjusted estimates and, if applicable, confounder-adjusted estimates and their precision (e.g., 95% confidence interval)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10E8C37F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ke clear which confounders were adjusted for and why they were included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4CA08B32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b) Report category boundaries when continuous variables were categorized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4608CF83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c) If relevant, consider translating estimates of relative risk into absolute risk for a meaningful time period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0D9FF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16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pecify if nutrient intakes are reported with or without inclusion of dietary supplement intake, if applicable</w:t>
            </w:r>
            <w:r w:rsidR="00136D7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BEBC98" w14:textId="1C9B76D4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="00804B14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1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804B14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1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804B14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 w:rsidR="00436119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3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436119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3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="00C661DB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supplement 5</w:t>
            </w:r>
          </w:p>
        </w:tc>
      </w:tr>
      <w:tr w:rsidR="00436119" w:rsidRPr="003B394A" w14:paraId="5507089F" w14:textId="77777777" w:rsidTr="008F085D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D91C9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1095" w:type="dxa"/>
            <w:tcBorders>
              <w:bottom w:val="single" w:sz="2" w:space="0" w:color="000000"/>
            </w:tcBorders>
          </w:tcPr>
          <w:p w14:paraId="4D2B9A49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452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CCAC7E6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port other analyses done—e.g., analyses of subgroups and interactions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d sensitivity analyses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A63932E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nut-17 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port any sensitivity analysis (e.g.</w:t>
            </w:r>
            <w:r w:rsidR="00136D7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exclusion of </w:t>
            </w:r>
            <w:proofErr w:type="spellStart"/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sreporters</w:t>
            </w:r>
            <w:proofErr w:type="spellEnd"/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or outliers) and data imputation, if applicable</w:t>
            </w:r>
            <w:r w:rsidR="00136D75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9121045" w14:textId="0732F466" w:rsidR="00131CC1" w:rsidRPr="003B394A" w:rsidRDefault="00131CC1" w:rsidP="00131CC1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515C72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515C72"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supplement 6</w:t>
            </w:r>
          </w:p>
        </w:tc>
      </w:tr>
      <w:tr w:rsidR="00436119" w:rsidRPr="003B394A" w14:paraId="0825AE8E" w14:textId="77777777" w:rsidTr="008F085D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9E2A8A3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 w14:paraId="576C25C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AF1C50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200B1C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057174C" w14:textId="77777777" w:rsidR="005473B6" w:rsidRPr="003B394A" w:rsidRDefault="005473B6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6119" w:rsidRPr="003B394A" w14:paraId="3004C90B" w14:textId="77777777" w:rsidTr="008F085D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8A63F4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Key results</w:t>
            </w:r>
          </w:p>
        </w:tc>
        <w:tc>
          <w:tcPr>
            <w:tcW w:w="1095" w:type="dxa"/>
            <w:tcBorders>
              <w:top w:val="single" w:sz="2" w:space="0" w:color="000000"/>
            </w:tcBorders>
          </w:tcPr>
          <w:p w14:paraId="0CD72BE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52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5BC79A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mmarize key results with reference to study objectives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A94377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31FA4DF" w14:textId="45B82CBA" w:rsidR="005473B6" w:rsidRPr="003B394A" w:rsidRDefault="00ED0D6D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436119" w:rsidRPr="003B394A" w14:paraId="3BA4F4F2" w14:textId="77777777" w:rsidTr="008F085D">
        <w:tc>
          <w:tcPr>
            <w:tcW w:w="0" w:type="auto"/>
            <w:shd w:val="clear" w:color="auto" w:fill="auto"/>
          </w:tcPr>
          <w:p w14:paraId="42A1702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 xml:space="preserve">Limitation </w:t>
            </w:r>
          </w:p>
        </w:tc>
        <w:tc>
          <w:tcPr>
            <w:tcW w:w="1095" w:type="dxa"/>
          </w:tcPr>
          <w:p w14:paraId="46587B1C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77AD13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378BD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19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2FBA990" w14:textId="5C2F25BC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  <w:r w:rsidR="00ED0D6D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2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36119" w:rsidRPr="003B394A" w14:paraId="065FCC6C" w14:textId="77777777" w:rsidTr="008F085D">
        <w:tc>
          <w:tcPr>
            <w:tcW w:w="0" w:type="auto"/>
            <w:shd w:val="clear" w:color="auto" w:fill="auto"/>
          </w:tcPr>
          <w:p w14:paraId="4255B6A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Interpretation</w:t>
            </w:r>
          </w:p>
        </w:tc>
        <w:tc>
          <w:tcPr>
            <w:tcW w:w="1095" w:type="dxa"/>
          </w:tcPr>
          <w:p w14:paraId="6D4D6DEC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5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7EF297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72D6E6F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t-20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Report the nutritional relevance of the findings, given the complexity of diet or nutrition as an exposure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F28187" w14:textId="5D0F4A68" w:rsidR="005473B6" w:rsidRPr="003B394A" w:rsidRDefault="00ED0D6D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36119" w:rsidRPr="003B394A" w14:paraId="1D9ED9F6" w14:textId="77777777" w:rsidTr="008F085D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431FD70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ab/>
              <w:t>Generalizability</w:t>
            </w:r>
          </w:p>
        </w:tc>
        <w:tc>
          <w:tcPr>
            <w:tcW w:w="1095" w:type="dxa"/>
            <w:tcBorders>
              <w:bottom w:val="single" w:sz="2" w:space="0" w:color="000000"/>
            </w:tcBorders>
          </w:tcPr>
          <w:p w14:paraId="2CD47FF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452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F3EDFA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cuss the generalizability (external validity) of the study results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A1611B5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B22E17" w14:textId="6E437C82" w:rsidR="005473B6" w:rsidRPr="003B394A" w:rsidRDefault="005E108F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36119" w:rsidRPr="003B394A" w14:paraId="0F95CC43" w14:textId="77777777" w:rsidTr="008F085D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21C6F48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ther information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 w14:paraId="47E610D8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02119B1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0E3725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0A75C89" w14:textId="77777777" w:rsidR="005473B6" w:rsidRPr="003B394A" w:rsidRDefault="005473B6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6119" w:rsidRPr="003B394A" w14:paraId="4B2EA2F9" w14:textId="77777777" w:rsidTr="008F085D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0C9EDAD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ab/>
            </w:r>
            <w:r w:rsidRPr="003B394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1095" w:type="dxa"/>
            <w:tcBorders>
              <w:top w:val="single" w:sz="2" w:space="0" w:color="000000"/>
            </w:tcBorders>
          </w:tcPr>
          <w:p w14:paraId="5DAFB653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4524" w:type="dxa"/>
            <w:tcBorders>
              <w:top w:val="single" w:sz="2" w:space="0" w:color="000000"/>
            </w:tcBorders>
            <w:shd w:val="clear" w:color="auto" w:fill="auto"/>
          </w:tcPr>
          <w:p w14:paraId="38F27C00" w14:textId="77777777" w:rsidR="005473B6" w:rsidRPr="003B394A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ive the source of funding and the role of the funders for the present study and, if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applicable, for the original study on which the present article is based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98BD5E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498F654" w14:textId="28F2FD58" w:rsidR="005473B6" w:rsidRPr="003B394A" w:rsidRDefault="008F085D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515C72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436119" w:rsidRPr="003B394A" w14:paraId="646785B3" w14:textId="77777777" w:rsidTr="008F085D">
        <w:tc>
          <w:tcPr>
            <w:tcW w:w="0" w:type="auto"/>
            <w:shd w:val="clear" w:color="auto" w:fill="auto"/>
          </w:tcPr>
          <w:p w14:paraId="572EF59C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ab/>
              <w:t>Ethics</w:t>
            </w:r>
          </w:p>
        </w:tc>
        <w:tc>
          <w:tcPr>
            <w:tcW w:w="1095" w:type="dxa"/>
          </w:tcPr>
          <w:p w14:paraId="3F9142A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24" w:type="dxa"/>
            <w:shd w:val="clear" w:color="auto" w:fill="auto"/>
          </w:tcPr>
          <w:p w14:paraId="42B5F5F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AA495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nut-22.1 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cribe the procedure for consent and study approval from ethics committee(s)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CC806B" w14:textId="1C1EE830" w:rsidR="005473B6" w:rsidRPr="003B394A" w:rsidRDefault="00515C72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436119" w:rsidRPr="003B394A" w14:paraId="68ED3A5E" w14:textId="77777777" w:rsidTr="008F085D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7281158A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ab/>
              <w:t xml:space="preserve">Supplementary </w:t>
            </w:r>
            <w:r w:rsidRPr="003B394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ab/>
              <w:t xml:space="preserve">material 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 w14:paraId="5D245674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24" w:type="dxa"/>
            <w:tcBorders>
              <w:bottom w:val="single" w:sz="8" w:space="0" w:color="000000"/>
            </w:tcBorders>
            <w:shd w:val="clear" w:color="auto" w:fill="auto"/>
          </w:tcPr>
          <w:p w14:paraId="56157BC7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113A60C1" w14:textId="77777777" w:rsidR="005473B6" w:rsidRPr="003B394A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ut-</w:t>
            </w:r>
            <w:r w:rsidRPr="003B394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22.2</w:t>
            </w:r>
            <w:r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vide data collection tools and data as online material or explain how they can be accessed</w:t>
            </w:r>
            <w:r w:rsidR="00136D75" w:rsidRPr="003B394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079E8F54" w14:textId="4D4F4B64" w:rsidR="005473B6" w:rsidRPr="003B394A" w:rsidRDefault="00BB1824" w:rsidP="008F085D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39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upplement</w:t>
            </w:r>
          </w:p>
        </w:tc>
      </w:tr>
    </w:tbl>
    <w:p w14:paraId="6FE51278" w14:textId="77777777" w:rsidR="00967969" w:rsidRPr="003B394A" w:rsidRDefault="00967969">
      <w:pPr>
        <w:rPr>
          <w:rFonts w:ascii="Times New Roman" w:hAnsi="Times New Roman"/>
          <w:sz w:val="24"/>
          <w:szCs w:val="24"/>
        </w:rPr>
      </w:pPr>
    </w:p>
    <w:sectPr w:rsidR="00967969" w:rsidRPr="003B394A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E2575" w14:textId="77777777" w:rsidR="00BC128C" w:rsidRDefault="00BC128C" w:rsidP="001330D2">
      <w:pPr>
        <w:spacing w:after="0" w:line="240" w:lineRule="auto"/>
      </w:pPr>
      <w:r>
        <w:separator/>
      </w:r>
    </w:p>
  </w:endnote>
  <w:endnote w:type="continuationSeparator" w:id="0">
    <w:p w14:paraId="33956C85" w14:textId="77777777" w:rsidR="00BC128C" w:rsidRDefault="00BC128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66739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42C5F4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C2EBF0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15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E24F1F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9FE36" w14:textId="77777777" w:rsidR="00BC128C" w:rsidRDefault="00BC128C" w:rsidP="001330D2">
      <w:pPr>
        <w:spacing w:after="0" w:line="240" w:lineRule="auto"/>
      </w:pPr>
      <w:r>
        <w:separator/>
      </w:r>
    </w:p>
  </w:footnote>
  <w:footnote w:type="continuationSeparator" w:id="0">
    <w:p w14:paraId="24708D29" w14:textId="77777777" w:rsidR="00BC128C" w:rsidRDefault="00BC128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D2"/>
    <w:rsid w:val="00001BFA"/>
    <w:rsid w:val="00131CC1"/>
    <w:rsid w:val="001330D2"/>
    <w:rsid w:val="00136D75"/>
    <w:rsid w:val="001B552B"/>
    <w:rsid w:val="001D5035"/>
    <w:rsid w:val="001E092D"/>
    <w:rsid w:val="00332BA6"/>
    <w:rsid w:val="00382923"/>
    <w:rsid w:val="003B394A"/>
    <w:rsid w:val="003C5712"/>
    <w:rsid w:val="00422A22"/>
    <w:rsid w:val="00436119"/>
    <w:rsid w:val="004C08C0"/>
    <w:rsid w:val="004F2B21"/>
    <w:rsid w:val="00510FDA"/>
    <w:rsid w:val="00515C72"/>
    <w:rsid w:val="005473B6"/>
    <w:rsid w:val="00561A74"/>
    <w:rsid w:val="005B3257"/>
    <w:rsid w:val="005B3B4D"/>
    <w:rsid w:val="005E108F"/>
    <w:rsid w:val="0062157C"/>
    <w:rsid w:val="00642DBF"/>
    <w:rsid w:val="006B6BF3"/>
    <w:rsid w:val="00771EE6"/>
    <w:rsid w:val="00804B14"/>
    <w:rsid w:val="008959BC"/>
    <w:rsid w:val="0089728E"/>
    <w:rsid w:val="008B2F72"/>
    <w:rsid w:val="008F085D"/>
    <w:rsid w:val="009478FF"/>
    <w:rsid w:val="00950B6C"/>
    <w:rsid w:val="0096345A"/>
    <w:rsid w:val="00967969"/>
    <w:rsid w:val="009E58E6"/>
    <w:rsid w:val="00A348BD"/>
    <w:rsid w:val="00A555D5"/>
    <w:rsid w:val="00A725E2"/>
    <w:rsid w:val="00B90ABC"/>
    <w:rsid w:val="00BB1824"/>
    <w:rsid w:val="00BC128C"/>
    <w:rsid w:val="00C06AE9"/>
    <w:rsid w:val="00C64B0E"/>
    <w:rsid w:val="00C661DB"/>
    <w:rsid w:val="00CF45AA"/>
    <w:rsid w:val="00CF785A"/>
    <w:rsid w:val="00D13D6A"/>
    <w:rsid w:val="00D52612"/>
    <w:rsid w:val="00D540EA"/>
    <w:rsid w:val="00E27AF7"/>
    <w:rsid w:val="00E83395"/>
    <w:rsid w:val="00EC5D52"/>
    <w:rsid w:val="00ED0D6D"/>
    <w:rsid w:val="00F0578E"/>
    <w:rsid w:val="00F11716"/>
    <w:rsid w:val="00FC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D778C"/>
  <w15:docId w15:val="{3C096D01-FF32-734D-A93B-4910BD003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D34075-6077-40E6-B509-76D4684949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A8D637-FF75-4D6F-805B-9EB14B6CB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4C00606-BF50-4DDD-953B-A8F7F62268C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358</Words>
  <Characters>774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Company>Ghent University www.nutrition.ugent.be</Company>
  <LinksUpToDate>false</LinksUpToDate>
  <CharactersWithSpaces>90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Xu, Jiayi</cp:lastModifiedBy>
  <cp:revision>4</cp:revision>
  <dcterms:created xsi:type="dcterms:W3CDTF">2021-07-22T23:03:00Z</dcterms:created>
  <dcterms:modified xsi:type="dcterms:W3CDTF">2021-07-22T23:19:00Z</dcterms:modified>
</cp:coreProperties>
</file>